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C02" w:rsidRPr="00931C72" w:rsidRDefault="00B74C02" w:rsidP="00B74C02">
      <w:pPr>
        <w:spacing w:line="360" w:lineRule="auto"/>
        <w:rPr>
          <w:rFonts w:ascii="Arial" w:hAnsi="Arial" w:cs="Arial"/>
          <w:lang w:val="en-US"/>
        </w:rPr>
      </w:pPr>
      <w:r w:rsidRPr="00931C72">
        <w:rPr>
          <w:rFonts w:ascii="Arial" w:hAnsi="Arial" w:cs="Arial"/>
          <w:lang w:val="en-US"/>
        </w:rPr>
        <w:t>Table S2 (extended from Table 2)</w:t>
      </w:r>
    </w:p>
    <w:p w:rsidR="00B74C02" w:rsidRPr="00931C72" w:rsidRDefault="00B74C02" w:rsidP="00B74C02">
      <w:pPr>
        <w:spacing w:line="360" w:lineRule="auto"/>
        <w:rPr>
          <w:rFonts w:ascii="Arial" w:hAnsi="Arial" w:cs="Arial"/>
          <w:i/>
          <w:lang w:val="en-US"/>
        </w:rPr>
      </w:pPr>
      <w:r w:rsidRPr="00931C72">
        <w:rPr>
          <w:rFonts w:ascii="Arial" w:hAnsi="Arial" w:cs="Arial"/>
          <w:i/>
          <w:lang w:val="en-US"/>
        </w:rPr>
        <w:t>Linear regression models with mental health as outcome and perceived greenness as well as possible confounders as indicators.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hAnsi="Arial" w:cs="Arial"/>
                <w:i/>
                <w:lang w:val="en-US"/>
              </w:rPr>
              <w:t>R</w:t>
            </w:r>
            <w:r w:rsidRPr="00931C72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F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p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b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t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proofErr w:type="spellStart"/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95% CI </w:t>
            </w:r>
            <w:r w:rsidRPr="00931C72">
              <w:rPr>
                <w:rFonts w:ascii="Arial" w:eastAsia="Times New Roman" w:hAnsi="Arial" w:cs="Arial"/>
                <w:i/>
                <w:color w:val="000000"/>
                <w:lang w:val="en-US"/>
              </w:rPr>
              <w:t>b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At home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2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0.74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71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.28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71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At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6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&lt; .00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3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6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Overall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1.3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1,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7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&lt; .00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4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7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3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</w:tr>
      <w:tr w:rsidR="00B74C02" w:rsidRPr="00931C72" w:rsidTr="00623292">
        <w:trPr>
          <w:trHeight w:val="300"/>
        </w:trPr>
        <w:tc>
          <w:tcPr>
            <w:tcW w:w="8946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Multivariate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At home and at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0.49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2,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67</w:t>
            </w: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&lt; .001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At home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67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At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90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90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67</w:t>
            </w:r>
          </w:p>
        </w:tc>
        <w:tc>
          <w:tcPr>
            <w:tcW w:w="9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</w:tr>
      <w:tr w:rsidR="00B74C02" w:rsidRPr="00931C72" w:rsidTr="00623292">
        <w:trPr>
          <w:trHeight w:val="300"/>
        </w:trPr>
        <w:tc>
          <w:tcPr>
            <w:tcW w:w="8946" w:type="dxa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Multivariate adjusted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With confounders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&lt; .001</w:t>
            </w:r>
          </w:p>
        </w:tc>
        <w:tc>
          <w:tcPr>
            <w:tcW w:w="90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At home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02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2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5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At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university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00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5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5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0.2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Gender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(men)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031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.98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5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46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9.50</w:t>
            </w:r>
          </w:p>
        </w:tc>
      </w:tr>
      <w:tr w:rsidR="00B74C02" w:rsidRPr="00931C72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Age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0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-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2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06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5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-0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-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</w:tr>
      <w:tr w:rsidR="00B74C02" w:rsidRPr="0066705D" w:rsidTr="00623292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Income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(1,001-3,000€)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81</w:t>
            </w: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>2.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45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:rsidR="00B74C02" w:rsidRPr="0066705D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49</w:t>
            </w:r>
            <w:r w:rsidRPr="00931C72">
              <w:rPr>
                <w:rFonts w:ascii="Arial" w:eastAsia="Times New Roman" w:hAnsi="Arial" w:cs="Arial"/>
                <w:color w:val="000000"/>
                <w:lang w:val="en-US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12.13</w:t>
            </w:r>
          </w:p>
        </w:tc>
      </w:tr>
      <w:tr w:rsidR="00B74C02" w:rsidRPr="0066705D" w:rsidTr="00623292">
        <w:trPr>
          <w:trHeight w:val="3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Income </w:t>
            </w:r>
          </w:p>
          <w:p w:rsidR="00B74C02" w:rsidRPr="00931C72" w:rsidRDefault="00B74C02" w:rsidP="00623292">
            <w:pPr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(&gt; 3,000 €)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.033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3.78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4C02" w:rsidRPr="00931C7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2.13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4C0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595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4C02" w:rsidRDefault="00B74C02" w:rsidP="00623292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08 – 26.48</w:t>
            </w:r>
          </w:p>
        </w:tc>
      </w:tr>
    </w:tbl>
    <w:p w:rsidR="00B74C02" w:rsidRPr="0066705D" w:rsidRDefault="00B74C02" w:rsidP="00B74C02">
      <w:pPr>
        <w:spacing w:line="360" w:lineRule="auto"/>
        <w:rPr>
          <w:rFonts w:ascii="Arial" w:hAnsi="Arial" w:cs="Arial"/>
          <w:lang w:val="en-US"/>
        </w:rPr>
      </w:pPr>
    </w:p>
    <w:p w:rsidR="00FC6DC5" w:rsidRPr="00B74C02" w:rsidRDefault="00FC6DC5" w:rsidP="00B74C02">
      <w:bookmarkStart w:id="0" w:name="_GoBack"/>
      <w:bookmarkEnd w:id="0"/>
    </w:p>
    <w:sectPr w:rsidR="00FC6DC5" w:rsidRPr="00B74C02" w:rsidSect="00EA43A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E3"/>
    <w:rsid w:val="0051787D"/>
    <w:rsid w:val="006526E3"/>
    <w:rsid w:val="00965ABB"/>
    <w:rsid w:val="00B74C02"/>
    <w:rsid w:val="00FC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6E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6E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47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20-02-29T07:26:00Z</dcterms:created>
  <dcterms:modified xsi:type="dcterms:W3CDTF">2020-02-29T07:26:00Z</dcterms:modified>
</cp:coreProperties>
</file>